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35808" w14:textId="440F649E" w:rsidR="006A6AC8" w:rsidRPr="006A6AC8" w:rsidRDefault="006A6AC8" w:rsidP="006A6AC8">
      <w:pPr>
        <w:rPr>
          <w:rFonts w:hint="eastAsia"/>
        </w:rPr>
      </w:pPr>
      <w:r>
        <w:rPr>
          <w:rFonts w:hint="eastAsia"/>
        </w:rPr>
        <w:t xml:space="preserve">  </w:t>
      </w:r>
      <w:r w:rsidRPr="009A2D7E">
        <w:rPr>
          <w:rFonts w:ascii="Times New Roman" w:eastAsia="微软雅黑" w:hAnsi="Times New Roman" w:cs="Times New Roman"/>
          <w:b/>
          <w:bCs/>
          <w:color w:val="000000"/>
          <w:kern w:val="0"/>
          <w:szCs w:val="21"/>
        </w:rPr>
        <w:t>Appendix A</w:t>
      </w:r>
      <w:r w:rsidRPr="006A6AC8">
        <w:rPr>
          <w:rFonts w:ascii="Times New Roman" w:eastAsia="微软雅黑" w:hAnsi="Times New Roman" w:cs="Times New Roman" w:hint="eastAsia"/>
          <w:color w:val="000000"/>
          <w:kern w:val="0"/>
          <w:szCs w:val="21"/>
        </w:rPr>
        <w:t xml:space="preserve">   T</w:t>
      </w:r>
      <w:r w:rsidRPr="006A6AC8">
        <w:rPr>
          <w:rFonts w:ascii="Times New Roman" w:eastAsia="微软雅黑" w:hAnsi="Times New Roman" w:cs="Times New Roman"/>
          <w:color w:val="000000"/>
          <w:kern w:val="0"/>
          <w:szCs w:val="21"/>
        </w:rPr>
        <w:t>he Need for Cognition Scale (NFC) (18 items, Cacioppo et al., 1984)</w:t>
      </w:r>
    </w:p>
    <w:p w14:paraId="05E502BE" w14:textId="3154DE62" w:rsidR="006A6AC8" w:rsidRDefault="006A6AC8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6"/>
        <w:gridCol w:w="7880"/>
      </w:tblGrid>
      <w:tr w:rsidR="006A6AC8" w:rsidRPr="006A6AC8" w14:paraId="19305437" w14:textId="77777777" w:rsidTr="006A6AC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6DAF6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AE217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</w:tr>
      <w:tr w:rsidR="006A6AC8" w:rsidRPr="006A6AC8" w14:paraId="1FA119FD" w14:textId="77777777" w:rsidTr="006A6AC8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1B7CDF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926E60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prefer complex to simple problems.</w:t>
            </w:r>
          </w:p>
        </w:tc>
      </w:tr>
      <w:tr w:rsidR="006A6AC8" w:rsidRPr="006A6AC8" w14:paraId="0467CE45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6ED2D5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9AF9A3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like to have the responsibility of handling a situation that requires a lot of thinking.</w:t>
            </w:r>
          </w:p>
        </w:tc>
      </w:tr>
      <w:tr w:rsidR="006A6AC8" w:rsidRPr="006A6AC8" w14:paraId="6CD05F78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60CE69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DB6577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hinking is not my idea of fun.  (R)</w:t>
            </w:r>
          </w:p>
        </w:tc>
      </w:tr>
      <w:tr w:rsidR="006A6AC8" w:rsidRPr="006A6AC8" w14:paraId="2DC66A13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EB6540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7F608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would rather do something that requires little thought than something that is sure to challenge my thinking abilities. (R)</w:t>
            </w:r>
          </w:p>
        </w:tc>
      </w:tr>
      <w:tr w:rsidR="006A6AC8" w:rsidRPr="006A6AC8" w14:paraId="1030B782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E01439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74A6D3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try to anticipate and avoid situations where there is a likely chance I will have to think in depth about something. (R)</w:t>
            </w:r>
          </w:p>
        </w:tc>
      </w:tr>
      <w:tr w:rsidR="006A6AC8" w:rsidRPr="006A6AC8" w14:paraId="306EE382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FCBB50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AAB1AB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find satisfaction in deliberating hard and for long hours.</w:t>
            </w:r>
          </w:p>
        </w:tc>
      </w:tr>
      <w:tr w:rsidR="006A6AC8" w:rsidRPr="006A6AC8" w14:paraId="411CABA9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1ACBC5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7FA5E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I only think as hard as I </w:t>
            </w:r>
            <w:proofErr w:type="gramStart"/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have to</w:t>
            </w:r>
            <w:proofErr w:type="gramEnd"/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. (R)</w:t>
            </w:r>
          </w:p>
        </w:tc>
      </w:tr>
      <w:tr w:rsidR="006A6AC8" w:rsidRPr="006A6AC8" w14:paraId="7BFC511D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F23F20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6C6219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prefer to think about small daily projects to long term ones. (R)</w:t>
            </w:r>
          </w:p>
        </w:tc>
      </w:tr>
      <w:tr w:rsidR="006A6AC8" w:rsidRPr="006A6AC8" w14:paraId="60188F93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C0C571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6335ED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like tasks that require little thought once I’</w:t>
            </w:r>
            <w:proofErr w:type="spellStart"/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ve</w:t>
            </w:r>
            <w:proofErr w:type="spellEnd"/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 learned them. (R)</w:t>
            </w:r>
          </w:p>
        </w:tc>
      </w:tr>
      <w:tr w:rsidR="006A6AC8" w:rsidRPr="006A6AC8" w14:paraId="0E879CB9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48E95F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2DBBB9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he idea of relying on thought to make my way to the top appeals to me.</w:t>
            </w:r>
          </w:p>
        </w:tc>
      </w:tr>
      <w:tr w:rsidR="006A6AC8" w:rsidRPr="006A6AC8" w14:paraId="40B617E9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942A12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1EA53E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really enjoy a task that involves coming up with new solutions to problems.</w:t>
            </w:r>
          </w:p>
        </w:tc>
      </w:tr>
      <w:tr w:rsidR="006A6AC8" w:rsidRPr="006A6AC8" w14:paraId="4235F550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C01E10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4E0C2C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 xml:space="preserve">Learning new ways to think </w:t>
            </w:r>
            <w:proofErr w:type="spellStart"/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doesn</w:t>
            </w:r>
            <w:proofErr w:type="spellEnd"/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’t excite me very much. (R)</w:t>
            </w:r>
          </w:p>
        </w:tc>
      </w:tr>
      <w:tr w:rsidR="006A6AC8" w:rsidRPr="006A6AC8" w14:paraId="5996075C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10C552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6EAAAA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prefer my life to be filled with puzzles I must solve.</w:t>
            </w:r>
          </w:p>
        </w:tc>
      </w:tr>
      <w:tr w:rsidR="006A6AC8" w:rsidRPr="006A6AC8" w14:paraId="5D72A923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A538D3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81DFC7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The notion of thinking abstractly is appealing to me.</w:t>
            </w:r>
          </w:p>
        </w:tc>
      </w:tr>
      <w:tr w:rsidR="006A6AC8" w:rsidRPr="006A6AC8" w14:paraId="2B6A270B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CF875F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891151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would prefer a task that is intellectual, difficult, and important to one that is somewhat important but does not require much thought.</w:t>
            </w:r>
          </w:p>
        </w:tc>
      </w:tr>
      <w:tr w:rsidR="006A6AC8" w:rsidRPr="006A6AC8" w14:paraId="187FB636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68A9F0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C26F8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feel relief rather than satisfaction after completing a task that requires a lot of mental effort. (R)</w:t>
            </w:r>
          </w:p>
        </w:tc>
      </w:tr>
      <w:tr w:rsidR="006A6AC8" w:rsidRPr="006A6AC8" w14:paraId="24602252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7DFF58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B9C8FB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t’s enough for me that something gets the job done; I don’t care how or why it works. (R)</w:t>
            </w:r>
          </w:p>
        </w:tc>
      </w:tr>
      <w:tr w:rsidR="006A6AC8" w:rsidRPr="006A6AC8" w14:paraId="0F5A4FA4" w14:textId="77777777" w:rsidTr="006A6AC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711752A" w14:textId="77777777" w:rsidR="006A6AC8" w:rsidRPr="006A6AC8" w:rsidRDefault="006A6AC8" w:rsidP="006A6AC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3C889C7" w14:textId="77777777" w:rsidR="006A6AC8" w:rsidRPr="006A6AC8" w:rsidRDefault="006A6AC8" w:rsidP="006A6AC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6A6AC8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I usually end up deliberating about issues even when they do not affect me personally.</w:t>
            </w:r>
          </w:p>
        </w:tc>
      </w:tr>
    </w:tbl>
    <w:p w14:paraId="6E61DD8B" w14:textId="77777777" w:rsidR="00BC2226" w:rsidRPr="00BC2226" w:rsidRDefault="00BC2226" w:rsidP="00BC2226">
      <w:r>
        <w:rPr>
          <w:rFonts w:hint="eastAsia"/>
        </w:rPr>
        <w:t xml:space="preserve">  </w:t>
      </w:r>
      <w:r w:rsidRPr="00BC2226">
        <w:rPr>
          <w:rFonts w:ascii="Times New Roman" w:eastAsia="微软雅黑" w:hAnsi="Times New Roman" w:cs="Times New Roman" w:hint="eastAsia"/>
          <w:color w:val="000000"/>
          <w:kern w:val="0"/>
          <w:szCs w:val="21"/>
        </w:rPr>
        <w:t>(R)=reversed item</w:t>
      </w:r>
    </w:p>
    <w:p w14:paraId="5C73703A" w14:textId="3B7D0F50" w:rsidR="007A0D00" w:rsidRPr="006A6AC8" w:rsidRDefault="007A0D00">
      <w:pPr>
        <w:rPr>
          <w:rFonts w:hint="eastAsia"/>
        </w:rPr>
      </w:pPr>
    </w:p>
    <w:sectPr w:rsidR="007A0D00" w:rsidRPr="006A6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31D92" w14:textId="77777777" w:rsidR="00032A28" w:rsidRDefault="00032A28" w:rsidP="006A6AC8">
      <w:pPr>
        <w:rPr>
          <w:rFonts w:hint="eastAsia"/>
        </w:rPr>
      </w:pPr>
      <w:r>
        <w:separator/>
      </w:r>
    </w:p>
  </w:endnote>
  <w:endnote w:type="continuationSeparator" w:id="0">
    <w:p w14:paraId="748EF920" w14:textId="77777777" w:rsidR="00032A28" w:rsidRDefault="00032A28" w:rsidP="006A6A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8E713" w14:textId="77777777" w:rsidR="00032A28" w:rsidRDefault="00032A28" w:rsidP="006A6AC8">
      <w:pPr>
        <w:rPr>
          <w:rFonts w:hint="eastAsia"/>
        </w:rPr>
      </w:pPr>
      <w:r>
        <w:separator/>
      </w:r>
    </w:p>
  </w:footnote>
  <w:footnote w:type="continuationSeparator" w:id="0">
    <w:p w14:paraId="6A98826B" w14:textId="77777777" w:rsidR="00032A28" w:rsidRDefault="00032A28" w:rsidP="006A6A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4B7"/>
    <w:rsid w:val="00032A28"/>
    <w:rsid w:val="00564559"/>
    <w:rsid w:val="0068048A"/>
    <w:rsid w:val="006A6AC8"/>
    <w:rsid w:val="007A0D00"/>
    <w:rsid w:val="007F26E1"/>
    <w:rsid w:val="00831F85"/>
    <w:rsid w:val="00943D11"/>
    <w:rsid w:val="009A2D7E"/>
    <w:rsid w:val="00A404B7"/>
    <w:rsid w:val="00B4248D"/>
    <w:rsid w:val="00B63857"/>
    <w:rsid w:val="00BC2226"/>
    <w:rsid w:val="00D83E75"/>
    <w:rsid w:val="00F3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04612E"/>
  <w15:chartTrackingRefBased/>
  <w15:docId w15:val="{59060F71-C4CA-45A9-9862-275386830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04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0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04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04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04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04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04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04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04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04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0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0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04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04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04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04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04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04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04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0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04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04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04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04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04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04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0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04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04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6A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6A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6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6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355</Characters>
  <Application>Microsoft Office Word</Application>
  <DocSecurity>0</DocSecurity>
  <Lines>33</Lines>
  <Paragraphs>18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彭</dc:creator>
  <cp:keywords/>
  <dc:description/>
  <cp:lastModifiedBy>悦 彭</cp:lastModifiedBy>
  <cp:revision>6</cp:revision>
  <dcterms:created xsi:type="dcterms:W3CDTF">2025-09-21T07:15:00Z</dcterms:created>
  <dcterms:modified xsi:type="dcterms:W3CDTF">2025-09-21T07:27:00Z</dcterms:modified>
</cp:coreProperties>
</file>